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176"/>
        <w:tblW w:w="9445" w:type="dxa"/>
        <w:tblLook w:val="04A0" w:firstRow="1" w:lastRow="0" w:firstColumn="1" w:lastColumn="0" w:noHBand="0" w:noVBand="1"/>
      </w:tblPr>
      <w:tblGrid>
        <w:gridCol w:w="1033"/>
        <w:gridCol w:w="957"/>
        <w:gridCol w:w="1091"/>
        <w:gridCol w:w="593"/>
        <w:gridCol w:w="3007"/>
        <w:gridCol w:w="1142"/>
        <w:gridCol w:w="1622"/>
      </w:tblGrid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proofErr w:type="spellStart"/>
            <w:r w:rsidRPr="0028570D">
              <w:rPr>
                <w:b/>
                <w:bCs/>
              </w:rPr>
              <w:t>SiteCode</w:t>
            </w:r>
            <w:proofErr w:type="spellEnd"/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r w:rsidRPr="0028570D">
              <w:rPr>
                <w:b/>
                <w:bCs/>
              </w:rPr>
              <w:t>Lat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r w:rsidRPr="0028570D">
              <w:rPr>
                <w:b/>
                <w:bCs/>
              </w:rPr>
              <w:t>Long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r w:rsidRPr="0028570D">
              <w:rPr>
                <w:b/>
                <w:bCs/>
              </w:rPr>
              <w:t>N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r w:rsidRPr="0028570D">
              <w:rPr>
                <w:b/>
                <w:bCs/>
              </w:rPr>
              <w:t>Level3EcoRegion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proofErr w:type="spellStart"/>
            <w:r w:rsidRPr="0028570D">
              <w:rPr>
                <w:b/>
                <w:bCs/>
              </w:rPr>
              <w:t>SiteType</w:t>
            </w:r>
            <w:proofErr w:type="spellEnd"/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b/>
                <w:bCs/>
              </w:rPr>
            </w:pPr>
            <w:proofErr w:type="spellStart"/>
            <w:r w:rsidRPr="0028570D">
              <w:rPr>
                <w:b/>
                <w:bCs/>
              </w:rPr>
              <w:t>SecondayType</w:t>
            </w:r>
            <w:proofErr w:type="spellEnd"/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R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6.1010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94.172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91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Ozark Highland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R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6.067094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94.233578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78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Ozark Highland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rairie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08317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08.427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1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lorado Plateau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03546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08.540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1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lorado Plateau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DE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6678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5.7472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7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astern Plain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DE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78757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5.6492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2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orthern Piedmont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Hardwood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FL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27.3182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1.3673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4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rn Coastal Plain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E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4.85863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68.3164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2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cadian Plains and Hill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E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4.5260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68.869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99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cadian Plains and Hill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2.17943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6.2587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5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rn Michigan/Northern Indiana Drift Plain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2.26321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6.2295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95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rn Michigan/Northern Indiana Drift Plain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3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2.63063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3.7476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1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rn Michigan/Northern Indiana Drift Plain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4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2.606532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3.903508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0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outhern Michigan/Northern Indiana Drift Plain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C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5.92668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8.8553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28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iedmont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C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6.00188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8.9322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88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iedmont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 Garden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J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91101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4.7011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4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tlantic Coastal Pine Barren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J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95309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4.500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80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Atlantic Coastal Pine Barren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OR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4.22433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21.872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94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ascade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et Meadow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Evergreen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OR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4.4740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22.839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7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illamette Valley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A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9.86725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7.3762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7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Blue Ridge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A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0.71054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7.945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4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Ridge and Valley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PA3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0.79831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8.0025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6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Ridge and Valley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 xml:space="preserve">Suburban 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TX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30.59823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03.909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2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proofErr w:type="spellStart"/>
            <w:r w:rsidRPr="0028570D">
              <w:rPr>
                <w:sz w:val="16"/>
                <w:szCs w:val="16"/>
              </w:rPr>
              <w:t>Chihuahuan</w:t>
            </w:r>
            <w:proofErr w:type="spellEnd"/>
            <w:r w:rsidRPr="0028570D">
              <w:rPr>
                <w:sz w:val="16"/>
                <w:szCs w:val="16"/>
              </w:rPr>
              <w:t xml:space="preserve"> Desert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UT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1.75682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11.807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97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entral Basin and Range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UT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1.7972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11.647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19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asatch and Uinta Mountains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ountain Meadow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Evergreen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VT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4.98677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72.0752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63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Northern Appalachian and Atlantic Maritime Highlands</w:t>
            </w:r>
          </w:p>
        </w:tc>
        <w:tc>
          <w:tcPr>
            <w:tcW w:w="2764" w:type="dxa"/>
            <w:gridSpan w:val="2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A1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7.04260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24.065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3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ast Range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Evergreen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A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7.12129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24.038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20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Coast Range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Evergreen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A3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8.37202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122.4010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81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trait of Georgia/Puget Lowland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Evergreen Forest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I2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3.15089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9.9903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7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proofErr w:type="spellStart"/>
            <w:r w:rsidRPr="0028570D">
              <w:rPr>
                <w:sz w:val="16"/>
                <w:szCs w:val="16"/>
              </w:rPr>
              <w:t>Driftless</w:t>
            </w:r>
            <w:proofErr w:type="spellEnd"/>
            <w:r w:rsidRPr="0028570D">
              <w:rPr>
                <w:sz w:val="16"/>
                <w:szCs w:val="16"/>
              </w:rPr>
              <w:t xml:space="preserve"> Area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</w:t>
            </w:r>
          </w:p>
        </w:tc>
      </w:tr>
      <w:tr w:rsidR="0028570D" w:rsidRPr="0028570D" w:rsidTr="00AC4AAB">
        <w:trPr>
          <w:trHeight w:val="315"/>
        </w:trPr>
        <w:tc>
          <w:tcPr>
            <w:tcW w:w="103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WI3</w:t>
            </w:r>
          </w:p>
        </w:tc>
        <w:tc>
          <w:tcPr>
            <w:tcW w:w="95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43.078250</w:t>
            </w:r>
          </w:p>
        </w:tc>
        <w:tc>
          <w:tcPr>
            <w:tcW w:w="1091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-89.905600</w:t>
            </w:r>
          </w:p>
        </w:tc>
        <w:tc>
          <w:tcPr>
            <w:tcW w:w="593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105</w:t>
            </w:r>
          </w:p>
        </w:tc>
        <w:tc>
          <w:tcPr>
            <w:tcW w:w="3007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proofErr w:type="spellStart"/>
            <w:r w:rsidRPr="0028570D">
              <w:rPr>
                <w:sz w:val="16"/>
                <w:szCs w:val="16"/>
              </w:rPr>
              <w:t>Driftless</w:t>
            </w:r>
            <w:proofErr w:type="spellEnd"/>
            <w:r w:rsidRPr="0028570D">
              <w:rPr>
                <w:sz w:val="16"/>
                <w:szCs w:val="16"/>
              </w:rPr>
              <w:t xml:space="preserve"> Area</w:t>
            </w:r>
          </w:p>
        </w:tc>
        <w:tc>
          <w:tcPr>
            <w:tcW w:w="114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Mixed Agricultural</w:t>
            </w:r>
          </w:p>
        </w:tc>
        <w:tc>
          <w:tcPr>
            <w:tcW w:w="1622" w:type="dxa"/>
            <w:noWrap/>
            <w:hideMark/>
          </w:tcPr>
          <w:p w:rsidR="0028570D" w:rsidRPr="0028570D" w:rsidRDefault="0028570D" w:rsidP="00AC4AAB">
            <w:pPr>
              <w:rPr>
                <w:sz w:val="16"/>
                <w:szCs w:val="16"/>
              </w:rPr>
            </w:pPr>
            <w:r w:rsidRPr="0028570D">
              <w:rPr>
                <w:sz w:val="16"/>
                <w:szCs w:val="16"/>
              </w:rPr>
              <w:t>Suburban</w:t>
            </w:r>
          </w:p>
        </w:tc>
      </w:tr>
    </w:tbl>
    <w:p w:rsidR="0028570D" w:rsidRDefault="00AC4AAB">
      <w:r>
        <w:t>Appendix2_SiteData.  Collection sites, by Site</w:t>
      </w:r>
      <w:r w:rsidR="00AB3D26">
        <w:t xml:space="preserve"> </w:t>
      </w:r>
      <w:r>
        <w:t>C</w:t>
      </w:r>
      <w:r w:rsidRPr="005C4F8A">
        <w:t xml:space="preserve">ode, Latitude, Longitude, total </w:t>
      </w:r>
      <w:r>
        <w:t xml:space="preserve">bees </w:t>
      </w:r>
      <w:r w:rsidRPr="005C4F8A">
        <w:t>collected at each site</w:t>
      </w:r>
      <w:r>
        <w:t xml:space="preserve"> (N)</w:t>
      </w:r>
      <w:r w:rsidRPr="005C4F8A">
        <w:t xml:space="preserve">, and the </w:t>
      </w:r>
      <w:r w:rsidR="00B740D4">
        <w:t xml:space="preserve">US-EPA </w:t>
      </w:r>
      <w:bookmarkStart w:id="0" w:name="_GoBack"/>
      <w:bookmarkEnd w:id="0"/>
      <w:r w:rsidRPr="005C4F8A">
        <w:t>Level III Ecoregion containing each site.</w:t>
      </w:r>
      <w:r>
        <w:t xml:space="preserve">  Site</w:t>
      </w:r>
      <w:r w:rsidR="00AB3D26">
        <w:t xml:space="preserve"> </w:t>
      </w:r>
      <w:r>
        <w:t>Type and Secondary</w:t>
      </w:r>
      <w:r w:rsidR="00AB3D26">
        <w:t xml:space="preserve"> </w:t>
      </w:r>
      <w:r>
        <w:t>Type were assessed by collectors in the field and are not quantitatively defined.</w:t>
      </w:r>
    </w:p>
    <w:p w:rsidR="00AC4AAB" w:rsidRDefault="00AC4AAB"/>
    <w:sectPr w:rsidR="00AC4AAB" w:rsidSect="00AC4AAB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0D"/>
    <w:rsid w:val="0028570D"/>
    <w:rsid w:val="00AB3D26"/>
    <w:rsid w:val="00AC4AAB"/>
    <w:rsid w:val="00B7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11EA"/>
  <w15:chartTrackingRefBased/>
  <w15:docId w15:val="{F4821693-6C0D-4C1E-8AC1-592F2D89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3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e, James</dc:creator>
  <cp:keywords/>
  <dc:description/>
  <cp:lastModifiedBy>Strange, James</cp:lastModifiedBy>
  <cp:revision>2</cp:revision>
  <dcterms:created xsi:type="dcterms:W3CDTF">2018-10-23T16:14:00Z</dcterms:created>
  <dcterms:modified xsi:type="dcterms:W3CDTF">2018-10-24T16:24:00Z</dcterms:modified>
</cp:coreProperties>
</file>